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2DE759" w14:textId="49DEFAEA" w:rsidR="00CF6E31" w:rsidRPr="00D9521C" w:rsidRDefault="00000000" w:rsidP="00D9521C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/>
        <w:ind w:right="60"/>
        <w:rPr>
          <w:rFonts w:asciiTheme="majorHAnsi" w:hAnsiTheme="majorHAnsi" w:cstheme="majorHAnsi"/>
        </w:rPr>
      </w:pPr>
      <w:r w:rsidRPr="00D9521C">
        <w:rPr>
          <w:rFonts w:asciiTheme="majorHAnsi" w:hAnsiTheme="majorHAnsi" w:cstheme="majorHAnsi"/>
        </w:rPr>
        <w:t>S</w:t>
      </w:r>
      <w:r w:rsidR="00755336" w:rsidRPr="00D9521C">
        <w:rPr>
          <w:rFonts w:asciiTheme="majorHAnsi" w:hAnsiTheme="majorHAnsi" w:cstheme="majorHAnsi"/>
        </w:rPr>
        <w:t>.</w:t>
      </w:r>
      <w:r w:rsidRPr="00D9521C">
        <w:rPr>
          <w:rFonts w:asciiTheme="majorHAnsi" w:hAnsiTheme="majorHAnsi" w:cstheme="majorHAnsi"/>
        </w:rPr>
        <w:t>I</w:t>
      </w:r>
      <w:r w:rsidR="00755336" w:rsidRPr="00D9521C">
        <w:rPr>
          <w:rFonts w:asciiTheme="majorHAnsi" w:hAnsiTheme="majorHAnsi" w:cstheme="majorHAnsi"/>
        </w:rPr>
        <w:t>.</w:t>
      </w:r>
      <w:r w:rsidRPr="00D9521C">
        <w:rPr>
          <w:rFonts w:asciiTheme="majorHAnsi" w:hAnsiTheme="majorHAnsi" w:cstheme="majorHAnsi"/>
        </w:rPr>
        <w:t>4.</w:t>
      </w:r>
      <w:r w:rsidR="000377B7" w:rsidRPr="00D9521C">
        <w:rPr>
          <w:rFonts w:asciiTheme="majorHAnsi" w:hAnsiTheme="majorHAnsi" w:cstheme="majorHAnsi"/>
        </w:rPr>
        <w:t xml:space="preserve"> </w:t>
      </w:r>
      <w:r w:rsidRPr="00D9521C">
        <w:rPr>
          <w:rFonts w:asciiTheme="majorHAnsi" w:hAnsiTheme="majorHAnsi" w:cstheme="majorHAnsi"/>
        </w:rPr>
        <w:t>Participant characteristics by menstrual cycle phase at first COVID-19 vaccination: un-collapsed variables</w:t>
      </w:r>
    </w:p>
    <w:tbl>
      <w:tblPr>
        <w:tblW w:w="9775" w:type="dxa"/>
        <w:jc w:val="center"/>
        <w:tblLayout w:type="fixed"/>
        <w:tblLook w:val="0420" w:firstRow="1" w:lastRow="0" w:firstColumn="0" w:lastColumn="0" w:noHBand="0" w:noVBand="1"/>
      </w:tblPr>
      <w:tblGrid>
        <w:gridCol w:w="3118"/>
        <w:gridCol w:w="930"/>
        <w:gridCol w:w="1609"/>
        <w:gridCol w:w="1511"/>
        <w:gridCol w:w="1426"/>
        <w:gridCol w:w="1181"/>
      </w:tblGrid>
      <w:tr w:rsidR="00CF6E31" w:rsidRPr="00D9521C" w14:paraId="0A849544" w14:textId="77777777" w:rsidTr="00755336">
        <w:trPr>
          <w:tblHeader/>
          <w:jc w:val="center"/>
        </w:trPr>
        <w:tc>
          <w:tcPr>
            <w:tcW w:w="311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11926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/>
              <w:ind w:left="1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93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E9C27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160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9335F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b/>
                <w:color w:val="000000"/>
                <w:sz w:val="22"/>
                <w:szCs w:val="22"/>
              </w:rPr>
              <w:t>Overall</w:t>
            </w: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 xml:space="preserve">  </w:t>
            </w: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br/>
              <w:t>N = 1,474</w:t>
            </w: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1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4ADFC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b/>
                <w:color w:val="000000"/>
                <w:sz w:val="22"/>
                <w:szCs w:val="22"/>
              </w:rPr>
              <w:t>Follicular</w:t>
            </w: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 xml:space="preserve">  </w:t>
            </w: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br/>
              <w:t>N = 760</w:t>
            </w: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2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37ABC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b/>
                <w:color w:val="000000"/>
                <w:sz w:val="22"/>
                <w:szCs w:val="22"/>
              </w:rPr>
              <w:t>Luteal</w:t>
            </w: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 xml:space="preserve">  </w:t>
            </w: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br/>
              <w:t>N = 714</w:t>
            </w: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83E23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b/>
                <w:color w:val="000000"/>
                <w:sz w:val="22"/>
                <w:szCs w:val="22"/>
              </w:rPr>
              <w:t>p-value</w:t>
            </w: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CF6E31" w:rsidRPr="00D9521C" w14:paraId="4D273E97" w14:textId="77777777" w:rsidTr="00755336">
        <w:trPr>
          <w:jc w:val="center"/>
        </w:trPr>
        <w:tc>
          <w:tcPr>
            <w:tcW w:w="311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F0F4C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Theme="majorHAnsi" w:eastAsia="Helvetica" w:hAnsiTheme="majorHAnsi" w:cstheme="majorHAnsi"/>
                <w:b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b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93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A95ED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,474</w:t>
            </w:r>
          </w:p>
        </w:tc>
        <w:tc>
          <w:tcPr>
            <w:tcW w:w="160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66B3B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51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C90DF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E9E11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2D0F5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0.660</w:t>
            </w:r>
          </w:p>
        </w:tc>
      </w:tr>
      <w:tr w:rsidR="00CF6E31" w:rsidRPr="00D9521C" w14:paraId="2C97B199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8FCCC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8-24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70511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A0051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344 (23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B0488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75 (23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9BED4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69 (2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ABAAA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33417153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50A01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25-34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DB6E2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DD2DE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639 (43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F7587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338 (44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C7E94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301 (4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0D8FE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74824C2C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549F4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35-44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2F674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56754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491 (33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9DB48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247 (33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E23DC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244 (3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28C6E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38CBB81B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129B2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Theme="majorHAnsi" w:eastAsia="Helvetica" w:hAnsiTheme="majorHAnsi" w:cstheme="majorHAnsi"/>
                <w:b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b/>
                <w:color w:val="000000"/>
                <w:sz w:val="22"/>
                <w:szCs w:val="22"/>
              </w:rPr>
              <w:t>BMI category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9794A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,474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EEDBD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34E0B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5C281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3A5C8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0.237</w:t>
            </w:r>
          </w:p>
        </w:tc>
      </w:tr>
      <w:tr w:rsidR="00CF6E31" w:rsidRPr="00D9521C" w14:paraId="6FCD92E1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2C476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Healthy weight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7EF35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0A656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706 (48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A022B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365 (48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1E5B1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341 (4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5885F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210B68C8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8B102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Obese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B6986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C24AD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429 (29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7E960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209 (28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0CA44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220 (3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C43A1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72241219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F8CB5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Overweight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5E39B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981B5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339 (23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1D2C5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86 (24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FBD7C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53 (2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529DE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136FDBF2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72ADC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Theme="majorHAnsi" w:eastAsia="Helvetica" w:hAnsiTheme="majorHAnsi" w:cstheme="majorHAnsi"/>
                <w:b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b/>
                <w:color w:val="000000"/>
                <w:sz w:val="22"/>
                <w:szCs w:val="22"/>
              </w:rPr>
              <w:t>Residence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43BC7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,474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5EC86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FC977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0AC94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97525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0.224</w:t>
            </w:r>
          </w:p>
        </w:tc>
      </w:tr>
      <w:tr w:rsidR="00CF6E31" w:rsidRPr="00D9521C" w14:paraId="2FBB11ED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57BAD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66E7E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9BF07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88 (6.0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22E8F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39 (5.1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0F492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49 (6.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36FF7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4A89421C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B779B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84C39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11B86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8 (0.5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99E0C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2 (0.3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11F4D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6 (0.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AD139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22C0EBCF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A142D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4BA52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CA991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332 (23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1E7FA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75 (23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D6CE3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57 (2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71F19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229B3F77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322FD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United States of America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225FF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85232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,046 (71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62899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544 (72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046A9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502 (7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3630B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6E056EF4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E80FD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Theme="majorHAnsi" w:eastAsia="Helvetica" w:hAnsiTheme="majorHAnsi" w:cstheme="majorHAnsi"/>
                <w:b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b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742B3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,474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6B03B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3B427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32B97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BF727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b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b/>
                <w:color w:val="000000"/>
                <w:sz w:val="22"/>
                <w:szCs w:val="22"/>
              </w:rPr>
              <w:t>0.010</w:t>
            </w:r>
          </w:p>
        </w:tc>
      </w:tr>
      <w:tr w:rsidR="00CF6E31" w:rsidRPr="00D9521C" w14:paraId="6DE3B675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E7409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65E9A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811E8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91 (6.2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3FAED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51 (6.7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E2380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40 (5.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4B155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6BEBA5F1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BA9A1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75A62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333BA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62 (4.2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41D0A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24 (3.2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B0ADC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38 (5.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C67ED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3C3EE623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A0D41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B5673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03978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89 (6.0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97335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42 (5.5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57E16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47 (6.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3054A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24818192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FA91A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Middle Eastern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722DC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138A7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6 (0.4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71358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5 (0.7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DE50B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 (0.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8BB2C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1BB06B1D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477D0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51BC4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6E054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13 (7.7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8E437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55 (7.2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7C276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58 (8.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BF059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7E0643C9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9F6C6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CEF75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B3A10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8 (1.2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F5A7E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6 (0.8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F7614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2 (1.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1C317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045696F8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36E94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Prefer not to say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607A4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023A7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8 (0.5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487EC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8 (1.1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F42CD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272B0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109D83E2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A5115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553D2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D53D1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,087 (74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53911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569 (75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B073B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518 (7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15C44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0637187B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92D3A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Theme="majorHAnsi" w:eastAsia="Helvetica" w:hAnsiTheme="majorHAnsi" w:cstheme="majorHAnsi"/>
                <w:b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b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8BF6B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,474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4524D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61323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90447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5D41C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0.253</w:t>
            </w:r>
          </w:p>
        </w:tc>
      </w:tr>
      <w:tr w:rsidR="00CF6E31" w:rsidRPr="00D9521C" w14:paraId="78D0BEF6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2E627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High school or less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413E1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B4A92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05 (7.1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8A6D9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48 (6.3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58436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57 (8.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DD9FF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520B4B4F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ACD76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More than high school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92FDD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DFED7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,369 (93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63181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712 (94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612EF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657 (9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111FA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7D02B6F1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4E4FA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Theme="majorHAnsi" w:eastAsia="Helvetica" w:hAnsiTheme="majorHAnsi" w:cstheme="majorHAnsi"/>
                <w:b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b/>
                <w:color w:val="000000"/>
                <w:sz w:val="22"/>
                <w:szCs w:val="22"/>
              </w:rPr>
              <w:t>Income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1050A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,474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B2FA4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F8CB5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5C556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035F4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0.881</w:t>
            </w:r>
          </w:p>
        </w:tc>
      </w:tr>
      <w:tr w:rsidR="00CF6E31" w:rsidRPr="00D9521C" w14:paraId="09F8A702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12B91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Don't know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148CC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27BF8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95 (6.4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ACC55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47 (6.2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DC0A8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48 (6.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4B676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6A8668F2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BBEE9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Higher income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7B98C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625F2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465 (32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A98F2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243 (32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A4233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222 (3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A6089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3E5853D5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4EB73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Lower income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964F5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2DE19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341 (23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F4FC7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80 (24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4784F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61 (2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84191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5994182B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4EB78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Middle income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A334F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F39F0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573 (39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E76AB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290 (38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B46BB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283 (4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527C9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569AA273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014C5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Theme="majorHAnsi" w:eastAsia="Helvetica" w:hAnsiTheme="majorHAnsi" w:cstheme="majorHAnsi"/>
                <w:b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b/>
                <w:color w:val="000000"/>
                <w:sz w:val="22"/>
                <w:szCs w:val="22"/>
              </w:rPr>
              <w:t>Stress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999AA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,474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8EF44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FDBBE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DF246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430A3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0.643</w:t>
            </w:r>
          </w:p>
        </w:tc>
      </w:tr>
      <w:tr w:rsidR="00CF6E31" w:rsidRPr="00D9521C" w14:paraId="599411E7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6E954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1DCEE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5971C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,072 (73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308BB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547 (72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2B590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525 (7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C4807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0E6658D6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FB133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DA2AE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6CD0B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85 (13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5050D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03 (14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F8655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82 (1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15713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3AA89281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AB08F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414E0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18E51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57 (11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DBB6D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78 (10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C2422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79 (1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2F688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0AAD3CDE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92332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lastRenderedPageBreak/>
              <w:t>No Answer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8282E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A3FA8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60 (4.1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8ECCB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32 (4.2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0FCA4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28 (3.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8F1B2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618933B2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4C639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Theme="majorHAnsi" w:eastAsia="Helvetica" w:hAnsiTheme="majorHAnsi" w:cstheme="majorHAnsi"/>
                <w:b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b/>
                <w:color w:val="000000"/>
                <w:sz w:val="22"/>
                <w:szCs w:val="22"/>
              </w:rPr>
              <w:t>Medical conditions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54DAD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,474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1BEEF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6D5E8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8DB27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C5802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0.813</w:t>
            </w:r>
          </w:p>
        </w:tc>
      </w:tr>
      <w:tr w:rsidR="00CF6E31" w:rsidRPr="00D9521C" w14:paraId="567A8AA4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10DF3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Abnormal Pap Smear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11EC2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5DF80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12 (7.6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C2855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61 (8.0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4483B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51 (7.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3C2F1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409ED991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58F6B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BCD8B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926E3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0 (0.7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5A0B0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4 (0.5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2720E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6 (0.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E4F24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5796B5D6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D6013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Eating Disorder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B8EED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6BB4A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49 (3.3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BF1A2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22 (2.9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19A83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27 (3.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15214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336FC279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AB426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Endometriosis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DF4BD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2D5D2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9 (1.3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1A6FE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0 (1.3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01F9B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9 (1.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98C80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2C67704D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469BB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Gynecological Cancers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9199B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80DA6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 (&lt;0.1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077F0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61BD7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 (0.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6BEED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2F5CE468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C0A86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Immunosuppressive Therapy Condition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C7445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560BF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7 (0.5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D4585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3 (0.4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0D9C1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4 (0.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EA42C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3330BD4A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33B02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Interstitial Cystitis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B8250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2EE95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8 (0.5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7BAD2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5 (0.7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6EB52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3 (0.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E8B40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1CA7D5CD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A8BB5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Multiple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E9810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C7AA6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92 (6.2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A0E2B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50 (6.6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E559F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42 (5.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791FA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7A8C9F8B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1D2DE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36DBC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58C1B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,050 (71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CB43C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541 (71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B4621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509 (7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E1BC8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4ADBC510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19A2B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Other Cancers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45B6F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475E2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8 (0.5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B40A8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3 (0.4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C59E7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5 (0.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1C9EA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1E881E1E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3D359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PCOS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FE3AF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E8F10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40 (2.7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30E2A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25 (3.3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32152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5 (2.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22C3E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130A8E1B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82556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Pelvic Inflammatory Disease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D362C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41F55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 (&lt;0.1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2E88D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 (0.1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05FFC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F1CA4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44DA4117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A6313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Thyroid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78B66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B8414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56 (3.8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69355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26 (3.4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F1A32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30 (4.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CB361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4218901C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FF9AF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Uterine Polyps/Fibroids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A5863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D8F14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21 (1.4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6C630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9 (1.2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DE3B2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2 (1.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50FB5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5CC09551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D5797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Theme="majorHAnsi" w:eastAsia="Helvetica" w:hAnsiTheme="majorHAnsi" w:cstheme="majorHAnsi"/>
                <w:b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b/>
                <w:color w:val="000000"/>
                <w:sz w:val="22"/>
                <w:szCs w:val="22"/>
              </w:rPr>
              <w:t>Copper IUD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61864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,474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29AAD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4E3B2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FFF73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7CC2C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0.821</w:t>
            </w:r>
          </w:p>
        </w:tc>
      </w:tr>
      <w:tr w:rsidR="00CF6E31" w:rsidRPr="00D9521C" w14:paraId="681F7906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D1C64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Copper IUD fitted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70B9B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52D00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42 (9.6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C1DDC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75 (9.9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257FD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67 (9.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6614D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2DA4E04D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2C1E9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Not fitted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5BC3F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383FF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,332 (90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B8F93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685 (90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FCE3F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647 (9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82A8C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1ED12AAE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DC097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Theme="majorHAnsi" w:eastAsia="Helvetica" w:hAnsiTheme="majorHAnsi" w:cstheme="majorHAnsi"/>
                <w:b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b/>
                <w:color w:val="000000"/>
                <w:sz w:val="22"/>
                <w:szCs w:val="22"/>
              </w:rPr>
              <w:t>Smoking status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239CC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,474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011E3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B15F1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5AEB7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C9F8A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0.160</w:t>
            </w:r>
          </w:p>
        </w:tc>
      </w:tr>
      <w:tr w:rsidR="00CF6E31" w:rsidRPr="00D9521C" w14:paraId="755A08F9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F1BDE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CF881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63312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,034 (70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21AF3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520 (68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094D9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514 (7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B27FD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7A6C6E3D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72029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Often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9875C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A8C52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67 (11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5EC98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85 (11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27603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82 (1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60F0F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0641541D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E186A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Rarely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B76E4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D079B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273 (19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9AC08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55 (20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9B04F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18 (1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D94C6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69023CF4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48A65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Theme="majorHAnsi" w:eastAsia="Helvetica" w:hAnsiTheme="majorHAnsi" w:cstheme="majorHAnsi"/>
                <w:b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b/>
                <w:color w:val="000000"/>
                <w:sz w:val="22"/>
                <w:szCs w:val="22"/>
              </w:rPr>
              <w:t>Vaccine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DFE76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,474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7D06E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3E474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FFD79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BE1CC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0.235</w:t>
            </w:r>
          </w:p>
        </w:tc>
      </w:tr>
      <w:tr w:rsidR="00CF6E31" w:rsidRPr="00D9521C" w14:paraId="4F99F7CF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9416C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Johnson &amp; Johnson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F8B7A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6867D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80 (5.4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2219C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37 (4.9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019FD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43 (6.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1E137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562033EC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4B190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Moderna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CDAB2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EC264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427 (29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46D8A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219 (29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B209A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208 (2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E62C6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25812F0D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4D773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A3424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F08FF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6 (0.4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8CFCB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3 (0.4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85837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3 (0.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D2A6C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2BF11B8C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6D9F1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Oxford-AstraZeneca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3DE30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F9B54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105 (7.1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6885B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65 (8.6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9F6A9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40 (5.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85E93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5889F5A7" w14:textId="77777777" w:rsidTr="00755336">
        <w:trPr>
          <w:jc w:val="center"/>
        </w:trPr>
        <w:tc>
          <w:tcPr>
            <w:tcW w:w="311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AA426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Pfizer-BioNTech</w:t>
            </w:r>
          </w:p>
        </w:tc>
        <w:tc>
          <w:tcPr>
            <w:tcW w:w="93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81AED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DB6C2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856 (58%)</w:t>
            </w:r>
          </w:p>
        </w:tc>
        <w:tc>
          <w:tcPr>
            <w:tcW w:w="151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92750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436 (57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6050C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420 (5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C8729" w14:textId="77777777" w:rsidR="00CF6E31" w:rsidRPr="00D9521C" w:rsidRDefault="00CF6E31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F6E31" w:rsidRPr="00D9521C" w14:paraId="40F322C9" w14:textId="77777777" w:rsidTr="00755336">
        <w:trPr>
          <w:jc w:val="center"/>
        </w:trPr>
        <w:tc>
          <w:tcPr>
            <w:tcW w:w="9775" w:type="dxa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1E5A1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  <w:vertAlign w:val="superscript"/>
              </w:rPr>
              <w:t>1</w:t>
            </w: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n (%); Median (Q1, Q3) for continuous variables</w:t>
            </w:r>
          </w:p>
        </w:tc>
      </w:tr>
      <w:tr w:rsidR="00CF6E31" w:rsidRPr="00D9521C" w14:paraId="380F6E4B" w14:textId="77777777" w:rsidTr="00755336">
        <w:trPr>
          <w:jc w:val="center"/>
        </w:trPr>
        <w:tc>
          <w:tcPr>
            <w:tcW w:w="9775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A55EE" w14:textId="77777777" w:rsidR="00CF6E31" w:rsidRPr="00D9521C" w:rsidRDefault="00000000" w:rsidP="00D952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</w:pP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  <w:vertAlign w:val="superscript"/>
              </w:rPr>
              <w:t>2</w:t>
            </w:r>
            <w:r w:rsidRPr="00D9521C">
              <w:rPr>
                <w:rFonts w:asciiTheme="majorHAnsi" w:eastAsia="Helvetica" w:hAnsiTheme="majorHAnsi" w:cstheme="majorHAnsi"/>
                <w:color w:val="000000"/>
                <w:sz w:val="22"/>
                <w:szCs w:val="22"/>
              </w:rPr>
              <w:t>Wilcoxon rank-sum test for continuous variables; Chi-square test for categorical variables</w:t>
            </w:r>
          </w:p>
        </w:tc>
      </w:tr>
    </w:tbl>
    <w:p w14:paraId="4306FD20" w14:textId="77777777" w:rsidR="00902FC0" w:rsidRPr="00D9521C" w:rsidRDefault="00902FC0" w:rsidP="00D9521C">
      <w:pPr>
        <w:rPr>
          <w:rFonts w:asciiTheme="majorHAnsi" w:hAnsiTheme="majorHAnsi" w:cstheme="majorHAnsi"/>
        </w:rPr>
      </w:pPr>
    </w:p>
    <w:sectPr w:rsidR="00902FC0" w:rsidRPr="00D9521C">
      <w:type w:val="continuous"/>
      <w:pgSz w:w="11906" w:h="16838"/>
      <w:pgMar w:top="1417" w:right="1417" w:bottom="1417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96373877">
    <w:abstractNumId w:val="1"/>
  </w:num>
  <w:num w:numId="2" w16cid:durableId="115486287">
    <w:abstractNumId w:val="2"/>
  </w:num>
  <w:num w:numId="3" w16cid:durableId="15674557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6E31"/>
    <w:rsid w:val="000377B7"/>
    <w:rsid w:val="001F26B9"/>
    <w:rsid w:val="0029186B"/>
    <w:rsid w:val="00755336"/>
    <w:rsid w:val="00902FC0"/>
    <w:rsid w:val="009C1B65"/>
    <w:rsid w:val="00CF6E31"/>
    <w:rsid w:val="00D95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46A60F"/>
  <w15:docId w15:val="{9719264C-2478-3848-8DA6-DDD6C64CB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45</Words>
  <Characters>2539</Characters>
  <Application>Microsoft Office Word</Application>
  <DocSecurity>0</DocSecurity>
  <Lines>21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97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Poppy Cooper</cp:lastModifiedBy>
  <cp:revision>14</cp:revision>
  <dcterms:created xsi:type="dcterms:W3CDTF">2017-02-28T11:18:00Z</dcterms:created>
  <dcterms:modified xsi:type="dcterms:W3CDTF">2025-11-25T14:34:00Z</dcterms:modified>
  <cp:category/>
</cp:coreProperties>
</file>